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DE4" w:rsidRPr="00BB19D3" w:rsidRDefault="007B0233" w:rsidP="00F61DE4">
      <w:pPr>
        <w:pStyle w:val="a3"/>
        <w:ind w:firstLine="420"/>
        <w:jc w:val="center"/>
        <w:rPr>
          <w:color w:val="000000" w:themeColor="text1"/>
        </w:rPr>
      </w:pPr>
      <w:bookmarkStart w:id="0" w:name="_GoBack"/>
      <w:r w:rsidRPr="00BB19D3">
        <w:rPr>
          <w:color w:val="000000" w:themeColor="text1"/>
        </w:rPr>
        <w:t>Table S</w:t>
      </w:r>
      <w:r w:rsidR="00A96367" w:rsidRPr="00BB19D3">
        <w:rPr>
          <w:rFonts w:hint="eastAsia"/>
          <w:color w:val="000000" w:themeColor="text1"/>
        </w:rPr>
        <w:t>2</w:t>
      </w:r>
      <w:r w:rsidRPr="00BB19D3">
        <w:rPr>
          <w:color w:val="000000" w:themeColor="text1"/>
        </w:rPr>
        <w:t xml:space="preserve"> primer list</w:t>
      </w:r>
    </w:p>
    <w:tbl>
      <w:tblPr>
        <w:tblStyle w:val="a5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5301"/>
        <w:gridCol w:w="52"/>
        <w:gridCol w:w="601"/>
      </w:tblGrid>
      <w:tr w:rsidR="00BB19D3" w:rsidRPr="00BB19D3" w:rsidTr="003905D9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F61DE4" w:rsidRPr="00BB19D3" w:rsidRDefault="007B0233" w:rsidP="005B781F">
            <w:pPr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B19D3">
              <w:rPr>
                <w:color w:val="000000" w:themeColor="text1"/>
                <w:szCs w:val="24"/>
              </w:rPr>
              <w:t>Primer name</w:t>
            </w:r>
          </w:p>
        </w:tc>
        <w:tc>
          <w:tcPr>
            <w:tcW w:w="609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F61DE4" w:rsidRPr="00BB19D3" w:rsidRDefault="007B0233" w:rsidP="005B781F">
            <w:pPr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BB19D3">
              <w:rPr>
                <w:color w:val="000000" w:themeColor="text1"/>
                <w:szCs w:val="24"/>
              </w:rPr>
              <w:t>Primer sequence</w:t>
            </w:r>
            <w:r w:rsidR="00F61DE4" w:rsidRPr="00BB19D3">
              <w:rPr>
                <w:rFonts w:hint="eastAsia"/>
                <w:color w:val="000000" w:themeColor="text1"/>
                <w:sz w:val="21"/>
                <w:szCs w:val="21"/>
              </w:rPr>
              <w:t>（</w:t>
            </w:r>
            <w:r w:rsidR="00F61DE4" w:rsidRPr="00BB19D3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proofErr w:type="gramStart"/>
            <w:r w:rsidR="00F61DE4" w:rsidRPr="00BB19D3">
              <w:rPr>
                <w:color w:val="000000" w:themeColor="text1"/>
                <w:sz w:val="21"/>
                <w:szCs w:val="21"/>
              </w:rPr>
              <w:t>’</w:t>
            </w:r>
            <w:proofErr w:type="gramEnd"/>
            <w:r w:rsidR="00F61DE4" w:rsidRPr="00BB19D3">
              <w:rPr>
                <w:rFonts w:ascii="宋体" w:hAnsi="宋体" w:hint="eastAsia"/>
                <w:color w:val="000000" w:themeColor="text1"/>
                <w:sz w:val="21"/>
                <w:szCs w:val="21"/>
              </w:rPr>
              <w:t>→</w:t>
            </w:r>
            <w:r w:rsidR="00F61DE4" w:rsidRPr="00BB19D3">
              <w:rPr>
                <w:color w:val="000000" w:themeColor="text1"/>
                <w:sz w:val="21"/>
                <w:szCs w:val="21"/>
              </w:rPr>
              <w:t>3</w:t>
            </w:r>
            <w:proofErr w:type="gramStart"/>
            <w:r w:rsidR="00F61DE4" w:rsidRPr="00BB19D3">
              <w:rPr>
                <w:color w:val="000000" w:themeColor="text1"/>
                <w:sz w:val="21"/>
                <w:szCs w:val="21"/>
              </w:rPr>
              <w:t>’</w:t>
            </w:r>
            <w:proofErr w:type="gramEnd"/>
            <w:r w:rsidR="00F61DE4" w:rsidRPr="00BB19D3">
              <w:rPr>
                <w:rFonts w:hint="eastAsia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BB19D3" w:rsidRPr="00BB19D3" w:rsidTr="003905D9">
        <w:trPr>
          <w:trHeight w:val="300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1D354A" w:rsidRPr="00BB19D3" w:rsidRDefault="001D354A" w:rsidP="00820D2F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T-A</w:t>
            </w:r>
            <w:r w:rsidR="00820D2F"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Cloning</w:t>
            </w:r>
          </w:p>
        </w:tc>
        <w:tc>
          <w:tcPr>
            <w:tcW w:w="6096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</w:tr>
      <w:tr w:rsidR="00BB19D3" w:rsidRPr="00BB19D3" w:rsidTr="003905D9">
        <w:trPr>
          <w:trHeight w:val="306"/>
        </w:trPr>
        <w:tc>
          <w:tcPr>
            <w:tcW w:w="2268" w:type="dxa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-F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="36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GAAATGAAGTCCATCAACAATG</w:t>
            </w:r>
          </w:p>
        </w:tc>
      </w:tr>
      <w:tr w:rsidR="00BB19D3" w:rsidRPr="00BB19D3" w:rsidTr="003905D9">
        <w:trPr>
          <w:trHeight w:val="181"/>
        </w:trPr>
        <w:tc>
          <w:tcPr>
            <w:tcW w:w="2268" w:type="dxa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-R</w:t>
            </w: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="36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CACTAATCCTAGGCGTCTGTC</w:t>
            </w:r>
          </w:p>
        </w:tc>
      </w:tr>
      <w:tr w:rsidR="00BB19D3" w:rsidRPr="00BB19D3" w:rsidTr="003905D9">
        <w:trPr>
          <w:trHeight w:val="37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Subcellular location/Luc Assay Effector</w:t>
            </w:r>
          </w:p>
        </w:tc>
      </w:tr>
      <w:tr w:rsidR="00BB19D3" w:rsidRPr="00BB19D3" w:rsidTr="003905D9">
        <w:tc>
          <w:tcPr>
            <w:tcW w:w="2268" w:type="dxa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BB19D3">
              <w:rPr>
                <w:color w:val="000000" w:themeColor="text1"/>
                <w:sz w:val="18"/>
                <w:szCs w:val="18"/>
              </w:rPr>
              <w:t>2300-SmAP2-17-F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ACGAGCTGTACAAGGGATCCAGAAATGAAGTCCATCAACAATG</w:t>
            </w:r>
          </w:p>
        </w:tc>
      </w:tr>
      <w:tr w:rsidR="00BB19D3" w:rsidRPr="00BB19D3" w:rsidTr="003905D9">
        <w:trPr>
          <w:trHeight w:val="357"/>
        </w:trPr>
        <w:tc>
          <w:tcPr>
            <w:tcW w:w="2268" w:type="dxa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BB19D3">
              <w:rPr>
                <w:color w:val="000000" w:themeColor="text1"/>
                <w:sz w:val="18"/>
                <w:szCs w:val="18"/>
              </w:rPr>
              <w:t>2300-SmAP2-17-R</w:t>
            </w: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TGCAGGTCGACTCTAGATCACACTAATCCTAGGCGTCTGTC</w:t>
            </w:r>
          </w:p>
        </w:tc>
      </w:tr>
      <w:tr w:rsidR="00BB19D3" w:rsidRPr="00BB19D3" w:rsidTr="00B576C5">
        <w:trPr>
          <w:trHeight w:val="31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23151" w:rsidRPr="00BB19D3" w:rsidRDefault="00A23151" w:rsidP="00820D2F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</w:tr>
      <w:tr w:rsidR="00BB19D3" w:rsidRPr="00BB19D3" w:rsidTr="003905D9">
        <w:tc>
          <w:tcPr>
            <w:tcW w:w="2268" w:type="dxa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pWM101-SmAP2-17-F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GAGCTTTCGCGAGCTCGGTACCAGAAATGAAGTCCATCAACAATG</w:t>
            </w:r>
          </w:p>
        </w:tc>
      </w:tr>
      <w:tr w:rsidR="00BB19D3" w:rsidRPr="00BB19D3" w:rsidTr="00B576C5">
        <w:tc>
          <w:tcPr>
            <w:tcW w:w="2268" w:type="dxa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pWM101-SmAP2-17-R</w:t>
            </w: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1D354A" w:rsidRPr="00BB19D3" w:rsidRDefault="001D354A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CATGCCTGCAGGTCGACTCTAGAACACTAATCCTAGGCGTCTGTC</w:t>
            </w:r>
          </w:p>
        </w:tc>
      </w:tr>
      <w:tr w:rsidR="00BB19D3" w:rsidRPr="00BB19D3" w:rsidTr="00B576C5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576C5" w:rsidRPr="00BB19D3" w:rsidRDefault="00B576C5" w:rsidP="00B576C5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mAP2-17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RNAi</w:t>
            </w:r>
            <w:proofErr w:type="spellEnd"/>
          </w:p>
        </w:tc>
      </w:tr>
      <w:tr w:rsidR="00BB19D3" w:rsidRPr="00BB19D3" w:rsidTr="00B576C5">
        <w:tc>
          <w:tcPr>
            <w:tcW w:w="8364" w:type="dxa"/>
            <w:gridSpan w:val="5"/>
            <w:tcBorders>
              <w:top w:val="single" w:sz="4" w:space="0" w:color="auto"/>
            </w:tcBorders>
          </w:tcPr>
          <w:p w:rsidR="00B576C5" w:rsidRPr="00BB19D3" w:rsidRDefault="00B576C5" w:rsidP="00B576C5">
            <w:pPr>
              <w:spacing w:line="240" w:lineRule="auto"/>
              <w:ind w:firstLineChars="0" w:firstLine="0"/>
              <w:rPr>
                <w:rFonts w:ascii="Calibri" w:hAnsi="Calibri"/>
                <w:color w:val="000000" w:themeColor="text1"/>
                <w:sz w:val="21"/>
                <w:szCs w:val="22"/>
                <w:u w:val="single"/>
              </w:rPr>
            </w:pPr>
            <w:r w:rsidRPr="00BB19D3">
              <w:rPr>
                <w:rFonts w:ascii="Calibri" w:hAnsi="Calibri"/>
                <w:color w:val="000000" w:themeColor="text1"/>
                <w:sz w:val="21"/>
                <w:szCs w:val="22"/>
                <w:u w:val="single"/>
              </w:rPr>
              <w:t>TCTAGAGGCGCGCCTGGTACC</w:t>
            </w:r>
            <w:r w:rsidRPr="00BB19D3">
              <w:rPr>
                <w:rFonts w:ascii="Calibri" w:hAnsi="Calibri" w:hint="eastAsia"/>
                <w:color w:val="000000" w:themeColor="text1"/>
                <w:sz w:val="21"/>
                <w:szCs w:val="22"/>
                <w:u w:val="single"/>
              </w:rPr>
              <w:t xml:space="preserve"> </w:t>
            </w:r>
            <w:r w:rsidRPr="00BB19D3">
              <w:rPr>
                <w:rFonts w:ascii="Calibri" w:hAnsi="Calibri" w:hint="eastAsia"/>
                <w:color w:val="000000" w:themeColor="text1"/>
                <w:sz w:val="21"/>
                <w:szCs w:val="22"/>
              </w:rPr>
              <w:t>AGTAGAGAAGAATCTGTA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</w:rPr>
              <w:t>CGACAAACTA</w:t>
            </w:r>
            <w:r w:rsidRPr="00BB19D3">
              <w:rPr>
                <w:rFonts w:ascii="Calibri" w:hAnsi="Calibri"/>
                <w:b/>
                <w:i/>
                <w:color w:val="000000" w:themeColor="text1"/>
                <w:sz w:val="21"/>
                <w:szCs w:val="22"/>
                <w:u w:val="single"/>
              </w:rPr>
              <w:t>T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</w:rPr>
              <w:t>CAAAGCAACC</w:t>
            </w:r>
            <w:r w:rsidRPr="00BB19D3">
              <w:rPr>
                <w:rFonts w:ascii="Calibri" w:hAnsi="Calibri" w:hint="eastAsia"/>
                <w:color w:val="000000" w:themeColor="text1"/>
                <w:sz w:val="21"/>
                <w:szCs w:val="22"/>
              </w:rPr>
              <w:t>ATGATGATCACATTCCGTTATCTATTTTTT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</w:rPr>
              <w:t>GGTTGCTTTG</w:t>
            </w:r>
            <w:r w:rsidRPr="00BB19D3">
              <w:rPr>
                <w:rFonts w:ascii="Calibri" w:hAnsi="Calibri" w:hint="eastAsia"/>
                <w:b/>
                <w:i/>
                <w:color w:val="000000" w:themeColor="text1"/>
                <w:sz w:val="21"/>
                <w:szCs w:val="22"/>
                <w:u w:val="single"/>
              </w:rPr>
              <w:t>C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</w:rPr>
              <w:t>TAGTTTGTCG</w:t>
            </w:r>
            <w:r w:rsidRPr="00BB19D3">
              <w:rPr>
                <w:rFonts w:ascii="Calibri" w:hAnsi="Calibri" w:hint="eastAsia"/>
                <w:color w:val="000000" w:themeColor="text1"/>
                <w:sz w:val="21"/>
                <w:szCs w:val="22"/>
              </w:rPr>
              <w:t>CATTGGCTCTTCTTACT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</w:rPr>
              <w:t xml:space="preserve"> </w:t>
            </w:r>
            <w:r w:rsidRPr="00BB19D3">
              <w:rPr>
                <w:rFonts w:ascii="Calibri" w:hAnsi="Calibri"/>
                <w:color w:val="000000" w:themeColor="text1"/>
                <w:sz w:val="21"/>
                <w:szCs w:val="22"/>
                <w:u w:val="single"/>
              </w:rPr>
              <w:t>GTCGACGCAGAAGATCTTCCC</w:t>
            </w:r>
          </w:p>
          <w:p w:rsidR="00B576C5" w:rsidRPr="00BB19D3" w:rsidRDefault="00B576C5" w:rsidP="00B576C5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Underline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：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p1300-35S-C vector sequence; red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：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 xml:space="preserve">21nt </w:t>
            </w:r>
            <w:proofErr w:type="spellStart"/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siRNA</w:t>
            </w:r>
            <w:proofErr w:type="spellEnd"/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 xml:space="preserve"> and its </w:t>
            </w:r>
            <w:r w:rsidRPr="00BB19D3">
              <w:rPr>
                <w:color w:val="000000" w:themeColor="text1"/>
                <w:sz w:val="16"/>
                <w:szCs w:val="18"/>
              </w:rPr>
              <w:t>complementary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 xml:space="preserve"> sequence; other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：</w:t>
            </w:r>
            <w:r w:rsidRPr="00BB19D3">
              <w:rPr>
                <w:rFonts w:hint="eastAsia"/>
                <w:color w:val="000000" w:themeColor="text1"/>
                <w:sz w:val="16"/>
                <w:szCs w:val="18"/>
              </w:rPr>
              <w:t>mir390a gene scaffold</w:t>
            </w:r>
          </w:p>
        </w:tc>
      </w:tr>
      <w:tr w:rsidR="00BB19D3" w:rsidRPr="00BB19D3" w:rsidTr="003905D9">
        <w:tc>
          <w:tcPr>
            <w:tcW w:w="2268" w:type="dxa"/>
          </w:tcPr>
          <w:p w:rsidR="00B576C5" w:rsidRPr="00BB19D3" w:rsidRDefault="00B576C5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amiRNA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096" w:type="dxa"/>
            <w:gridSpan w:val="4"/>
          </w:tcPr>
          <w:p w:rsidR="00B576C5" w:rsidRPr="00BB19D3" w:rsidRDefault="00B576C5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TAGAGGCGCGCCTGGTACCAGTAGAGAAGAATCTGTA</w:t>
            </w:r>
          </w:p>
        </w:tc>
      </w:tr>
      <w:tr w:rsidR="00BB19D3" w:rsidRPr="00BB19D3" w:rsidTr="003905D9">
        <w:tc>
          <w:tcPr>
            <w:tcW w:w="2268" w:type="dxa"/>
          </w:tcPr>
          <w:p w:rsidR="00B576C5" w:rsidRPr="00BB19D3" w:rsidRDefault="00B576C5" w:rsidP="00B576C5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amiRNA</w:t>
            </w:r>
            <w:proofErr w:type="spellEnd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096" w:type="dxa"/>
            <w:gridSpan w:val="4"/>
          </w:tcPr>
          <w:p w:rsidR="00B576C5" w:rsidRPr="00BB19D3" w:rsidRDefault="00B576C5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GGGAAGATCTTCTGCGTCGACAGTAAGAAGAGCCAATG</w:t>
            </w:r>
          </w:p>
        </w:tc>
      </w:tr>
      <w:tr w:rsidR="00BB19D3" w:rsidRPr="00BB19D3" w:rsidTr="003905D9">
        <w:trPr>
          <w:trHeight w:val="16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Downstream gene promoter TA cloning</w:t>
            </w:r>
          </w:p>
        </w:tc>
      </w:tr>
      <w:tr w:rsidR="00BB19D3" w:rsidRPr="00BB19D3" w:rsidTr="003905D9">
        <w:trPr>
          <w:trHeight w:val="240"/>
        </w:trPr>
        <w:tc>
          <w:tcPr>
            <w:tcW w:w="2268" w:type="dxa"/>
            <w:tcBorders>
              <w:top w:val="single" w:sz="4" w:space="0" w:color="auto"/>
            </w:tcBorders>
          </w:tcPr>
          <w:p w:rsidR="007B0233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RD29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BB19D3">
              <w:rPr>
                <w:color w:val="000000" w:themeColor="text1"/>
                <w:sz w:val="18"/>
                <w:szCs w:val="18"/>
              </w:rPr>
              <w:t xml:space="preserve"> F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7B0233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RD29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BB19D3">
              <w:rPr>
                <w:color w:val="000000" w:themeColor="text1"/>
                <w:sz w:val="18"/>
                <w:szCs w:val="18"/>
              </w:rPr>
              <w:t xml:space="preserve"> R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7B0233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SOS3 F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7B0233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SOS3 R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7B0233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HKT1 F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1D354A" w:rsidRPr="00BB19D3" w:rsidRDefault="007B0233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HKT1 R</w:t>
            </w:r>
            <w:r w:rsidRPr="00BB19D3">
              <w:rPr>
                <w:color w:val="000000" w:themeColor="text1"/>
                <w:sz w:val="18"/>
                <w:szCs w:val="18"/>
              </w:rPr>
              <w:tab/>
            </w:r>
          </w:p>
          <w:p w:rsidR="001D354A" w:rsidRPr="00BB19D3" w:rsidRDefault="001D354A" w:rsidP="003905D9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ABI5 F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GATTTGGGGTTTTGCTT TTGAAT</w:t>
            </w:r>
          </w:p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GATTTTTTTCTTTCCA ATAGAA</w:t>
            </w:r>
          </w:p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CAAGTTTTTTTTTTTTT CATTTT</w:t>
            </w:r>
          </w:p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TTCGTTTTCGCTGGTTT TACTTC</w:t>
            </w:r>
          </w:p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CTTGAACTAGGAATCCCTAGATC</w:t>
            </w:r>
          </w:p>
          <w:p w:rsidR="001D354A" w:rsidRPr="00BB19D3" w:rsidRDefault="007B0233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TTAGTTCTCGAGTCGGTTTAAGC</w:t>
            </w:r>
          </w:p>
          <w:p w:rsidR="001D354A" w:rsidRPr="00BB19D3" w:rsidRDefault="001D354A" w:rsidP="003905D9">
            <w:pPr>
              <w:spacing w:line="240" w:lineRule="auto"/>
              <w:ind w:firstLineChars="16" w:firstLine="29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ATCTTTTTTATTTTTGTTTTTA</w:t>
            </w:r>
          </w:p>
        </w:tc>
      </w:tr>
      <w:tr w:rsidR="00BB19D3" w:rsidRPr="00BB19D3" w:rsidTr="00506047">
        <w:trPr>
          <w:trHeight w:val="614"/>
        </w:trPr>
        <w:tc>
          <w:tcPr>
            <w:tcW w:w="2268" w:type="dxa"/>
          </w:tcPr>
          <w:p w:rsidR="001D354A" w:rsidRPr="00BB19D3" w:rsidRDefault="001D354A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 ABI5 R</w:t>
            </w:r>
          </w:p>
          <w:p w:rsidR="001D354A" w:rsidRPr="00BB19D3" w:rsidRDefault="001D354A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TA </w:t>
            </w: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R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boh</w:t>
            </w:r>
            <w:r w:rsidRPr="00BB19D3">
              <w:rPr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096" w:type="dxa"/>
            <w:gridSpan w:val="4"/>
          </w:tcPr>
          <w:p w:rsidR="001D354A" w:rsidRPr="00BB19D3" w:rsidRDefault="001D354A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TGAAAATGAAATCTGTGTGTCTA</w:t>
            </w:r>
          </w:p>
          <w:p w:rsidR="001D354A" w:rsidRPr="00BB19D3" w:rsidRDefault="001D354A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CTATGGTCTATGGACTTGGTG</w:t>
            </w:r>
          </w:p>
        </w:tc>
      </w:tr>
      <w:tr w:rsidR="00BB19D3" w:rsidRPr="00BB19D3" w:rsidTr="003905D9">
        <w:trPr>
          <w:trHeight w:val="88"/>
        </w:trPr>
        <w:tc>
          <w:tcPr>
            <w:tcW w:w="2268" w:type="dxa"/>
            <w:tcBorders>
              <w:bottom w:val="single" w:sz="4" w:space="0" w:color="auto"/>
            </w:tcBorders>
          </w:tcPr>
          <w:p w:rsidR="007B0233" w:rsidRPr="00BB19D3" w:rsidRDefault="007B0233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TA </w:t>
            </w: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R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boh</w:t>
            </w:r>
            <w:r w:rsidRPr="00BB19D3">
              <w:rPr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7B0233" w:rsidRPr="00BB19D3" w:rsidRDefault="007B0233" w:rsidP="00506047">
            <w:pPr>
              <w:spacing w:line="240" w:lineRule="auto"/>
              <w:ind w:right="-1092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GGAATTCAAAGAGTTGGTTG</w:t>
            </w:r>
          </w:p>
        </w:tc>
      </w:tr>
      <w:tr w:rsidR="00BB19D3" w:rsidRPr="00BB19D3" w:rsidTr="003905D9">
        <w:trPr>
          <w:trHeight w:val="30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Downstream gene promoter </w:t>
            </w:r>
            <w:proofErr w:type="spellStart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subcloning</w:t>
            </w:r>
            <w:proofErr w:type="spellEnd"/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into </w:t>
            </w: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pGreenII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 xml:space="preserve"> 0800-LUC</w:t>
            </w:r>
          </w:p>
        </w:tc>
      </w:tr>
      <w:tr w:rsidR="00BB19D3" w:rsidRPr="00BB19D3" w:rsidTr="003905D9">
        <w:trPr>
          <w:trHeight w:val="90"/>
        </w:trPr>
        <w:tc>
          <w:tcPr>
            <w:tcW w:w="2268" w:type="dxa"/>
          </w:tcPr>
          <w:p w:rsidR="007B0233" w:rsidRPr="00BB19D3" w:rsidRDefault="007B0233" w:rsidP="003905D9">
            <w:pPr>
              <w:tabs>
                <w:tab w:val="left" w:pos="1190"/>
              </w:tabs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RD29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BB19D3">
              <w:rPr>
                <w:color w:val="000000" w:themeColor="text1"/>
                <w:sz w:val="18"/>
                <w:szCs w:val="18"/>
              </w:rPr>
              <w:t>- LUC F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TAGGGCGAATTGGGTACCAGATTTGGGGTTTTGCTTTTGAAT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RD29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BB19D3">
              <w:rPr>
                <w:color w:val="000000" w:themeColor="text1"/>
                <w:sz w:val="18"/>
                <w:szCs w:val="18"/>
              </w:rPr>
              <w:t>- LUC R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TTGGCGTCTTCCATGAAGATTTTTTTCTTTCCAATAGAA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OS3- LUC F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TAGGGCGAATTGGGTACCGCAAGTTTTTTTTTTTTTCATTTT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SOS3- LUC R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TTGGCGTCTTCCATGATTCGTTTTCGCTGGTTTTACTTC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HKT1- LUC F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TAGGGCGAATTGGGTACCGCTTGAACTAGGAATCCCTAGATC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HKT1- LUC R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TTGGCGTCTTCCATGTTTAGTTCTCGAGTCGGTTTAAGC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BI5- LUC F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TAGGGCGAATTGGGTACCTAATCTTTTTTATTTTTGTTTTTA</w:t>
            </w:r>
          </w:p>
        </w:tc>
      </w:tr>
      <w:tr w:rsidR="00BB19D3" w:rsidRPr="00BB19D3" w:rsidTr="003905D9">
        <w:tc>
          <w:tcPr>
            <w:tcW w:w="2268" w:type="dxa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BI5- LUC R</w:t>
            </w:r>
          </w:p>
        </w:tc>
        <w:tc>
          <w:tcPr>
            <w:tcW w:w="6096" w:type="dxa"/>
            <w:gridSpan w:val="4"/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TTGGCGTCTTCCATGCTGAAAATGAAATCTGTGTGTCTA</w:t>
            </w:r>
          </w:p>
        </w:tc>
      </w:tr>
      <w:tr w:rsidR="00BB19D3" w:rsidRPr="00BB19D3" w:rsidTr="00506047">
        <w:trPr>
          <w:trHeight w:val="541"/>
        </w:trPr>
        <w:tc>
          <w:tcPr>
            <w:tcW w:w="2268" w:type="dxa"/>
            <w:tcBorders>
              <w:bottom w:val="single" w:sz="4" w:space="0" w:color="auto"/>
            </w:tcBorders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R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boh</w:t>
            </w:r>
            <w:r w:rsidRPr="00BB19D3">
              <w:rPr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 xml:space="preserve"> - LUC F</w:t>
            </w:r>
          </w:p>
          <w:p w:rsidR="00A23151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R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boh</w:t>
            </w:r>
            <w:r w:rsidRPr="00BB19D3">
              <w:rPr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 xml:space="preserve"> - LUC 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7B0233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TAGGGCGAATTGGGTACCACTATGGTCTATGGACTTGGTG</w:t>
            </w:r>
          </w:p>
          <w:p w:rsidR="00A23151" w:rsidRPr="00BB19D3" w:rsidRDefault="007B0233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TTGGCGTCTTCCATGTCGGAATTCAAAGAGTTGGTTG</w:t>
            </w:r>
          </w:p>
        </w:tc>
      </w:tr>
      <w:tr w:rsidR="00BB19D3" w:rsidRPr="00BB19D3" w:rsidTr="003905D9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-PCR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 xml:space="preserve"> Primers 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23151" w:rsidRPr="00BB19D3" w:rsidRDefault="00A23151" w:rsidP="003905D9">
            <w:pPr>
              <w:spacing w:line="240" w:lineRule="auto"/>
              <w:ind w:firstLine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A</w:t>
            </w: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BB19D3">
              <w:rPr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CCATCCAAGCTGTTCTCT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AtActin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CTCGTAGTCAACAGCAACAA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lastRenderedPageBreak/>
              <w:t>QAtNXH1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GAGCAGCGTTCGTCTTT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NXH1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AGACCAGACCACCAAATCA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NXH2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AATCCACATTCCGCTCCT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NXH2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ACCTCGAAGGCTGTTTG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CHX16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CGGTTTGCCCTTTTGGAA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CHX16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AAATCGCGGTCACAGAA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MPK4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GCAGACGCATCACAGT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MPK4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TGAACGGCCTCACACATA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MPK6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AGTTCCCGACAGTGCATC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MPK6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GGCCAATGCGTCTAAAA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SOS1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GAACACAGAGGTCTCATGAG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 xml:space="preserve">QAtSOS1-R 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CCGAAAATGCTGAGTTG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SOS2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ACAGGCGACAGGATTT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SOS2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AGTTCGCTACAGCCTCAA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SOS3-F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GCCGGTCCATGAAAAAGT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SOS3-R</w:t>
            </w:r>
          </w:p>
        </w:tc>
        <w:tc>
          <w:tcPr>
            <w:tcW w:w="5301" w:type="dxa"/>
            <w:vAlign w:val="bottom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TCGGATTCGTGAAGAAGC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AB18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TCTTACTGCTGAAGGTTCGTC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AB18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TCCAAGATGCTGCGGTTTAG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UBQ10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GGAAAGCAGTTGGAGGATG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UBQ10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GGAGCCTGAGAACAAGATGAA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BI5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TGGAGGAGGTGGTGGTGA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BI5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TGCTGCTGCTTGTTGTTGAT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9A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TGACGACGAAGTTACCTATCTC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9A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TCCGCCACATAATCTCTACC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9B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AGACAGAGGAGAGAGCAGAGA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9B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TTCACCACCAGGAGCAAAC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LEA14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ATTTCTTCTGATCGACAAAACCTA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LEA14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GCAAACCCAACTTATTACATTAC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DREB2A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ACCTAAATGGCGACGATG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DREB2A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CGAGCTGAAACGGAGGTA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QRbohF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TGCGGTTTCGCCATT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QRbohF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TTTCGTCGGCTCT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QRbohD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TTACAAGCACCAAACCAG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QRbohD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GCCAAGCCATAACATCA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GolS2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ACGAGTCTCTTGATTACAAGAATGT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ATGolS2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ACTGCTGAAGTGTCTGTTGC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2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GATTCGTCTTCCTCTGA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RD22-R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TACTCCGCCTTTACCTAC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MYB2-F</w:t>
            </w:r>
          </w:p>
        </w:tc>
        <w:tc>
          <w:tcPr>
            <w:tcW w:w="5301" w:type="dxa"/>
            <w:vAlign w:val="center"/>
          </w:tcPr>
          <w:p w:rsidR="00F61DE4" w:rsidRPr="00BB19D3" w:rsidRDefault="00F61DE4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GTTAGAAGAGGCAACATCACT</w:t>
            </w:r>
          </w:p>
        </w:tc>
      </w:tr>
      <w:tr w:rsidR="00BB19D3" w:rsidRPr="00BB19D3" w:rsidTr="003905D9">
        <w:trPr>
          <w:gridAfter w:val="2"/>
          <w:wAfter w:w="653" w:type="dxa"/>
        </w:trPr>
        <w:tc>
          <w:tcPr>
            <w:tcW w:w="2410" w:type="dxa"/>
            <w:gridSpan w:val="2"/>
            <w:vAlign w:val="center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p</w:t>
            </w:r>
            <w:proofErr w:type="spellEnd"/>
            <w:r w:rsidRPr="00BB19D3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Actin1-Q-F</w:t>
            </w:r>
          </w:p>
        </w:tc>
        <w:tc>
          <w:tcPr>
            <w:tcW w:w="5301" w:type="dxa"/>
            <w:vAlign w:val="center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TCAAGTTCTTTGCTTTCCTCC</w:t>
            </w:r>
          </w:p>
        </w:tc>
      </w:tr>
      <w:tr w:rsidR="00BB19D3" w:rsidRPr="00BB19D3" w:rsidTr="003905D9">
        <w:trPr>
          <w:gridAfter w:val="1"/>
          <w:wAfter w:w="601" w:type="dxa"/>
        </w:trPr>
        <w:tc>
          <w:tcPr>
            <w:tcW w:w="2410" w:type="dxa"/>
            <w:gridSpan w:val="2"/>
            <w:vAlign w:val="center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B19D3">
              <w:rPr>
                <w:color w:val="000000" w:themeColor="text1"/>
                <w:sz w:val="18"/>
                <w:szCs w:val="18"/>
              </w:rPr>
              <w:t>Sp</w:t>
            </w:r>
            <w:proofErr w:type="spellEnd"/>
            <w:r w:rsidRPr="00BB19D3">
              <w:rPr>
                <w:color w:val="000000" w:themeColor="text1"/>
                <w:sz w:val="18"/>
                <w:szCs w:val="18"/>
              </w:rPr>
              <w:t xml:space="preserve"> Actin1-Q-R</w:t>
            </w:r>
          </w:p>
        </w:tc>
        <w:tc>
          <w:tcPr>
            <w:tcW w:w="5353" w:type="dxa"/>
            <w:gridSpan w:val="2"/>
            <w:vAlign w:val="center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CATCACAATCACTCTCCGACTA</w:t>
            </w:r>
          </w:p>
        </w:tc>
      </w:tr>
      <w:tr w:rsidR="00BB19D3" w:rsidRPr="00BB19D3" w:rsidTr="003905D9">
        <w:trPr>
          <w:gridAfter w:val="1"/>
          <w:wAfter w:w="601" w:type="dxa"/>
        </w:trPr>
        <w:tc>
          <w:tcPr>
            <w:tcW w:w="2410" w:type="dxa"/>
            <w:gridSpan w:val="2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SmAP2-17-F</w:t>
            </w:r>
          </w:p>
        </w:tc>
        <w:tc>
          <w:tcPr>
            <w:tcW w:w="5353" w:type="dxa"/>
            <w:gridSpan w:val="2"/>
          </w:tcPr>
          <w:p w:rsidR="00A23151" w:rsidRPr="00BB19D3" w:rsidRDefault="00A23151" w:rsidP="003905D9">
            <w:pPr>
              <w:spacing w:line="240" w:lineRule="auto"/>
              <w:ind w:leftChars="14" w:left="34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CGAGGCGGATTGGAAAATG</w:t>
            </w:r>
          </w:p>
        </w:tc>
      </w:tr>
      <w:tr w:rsidR="00BB19D3" w:rsidRPr="00BB19D3" w:rsidTr="00AC15B0">
        <w:trPr>
          <w:gridAfter w:val="1"/>
          <w:wAfter w:w="601" w:type="dxa"/>
        </w:trPr>
        <w:tc>
          <w:tcPr>
            <w:tcW w:w="2410" w:type="dxa"/>
            <w:gridSpan w:val="2"/>
          </w:tcPr>
          <w:p w:rsidR="00A23151" w:rsidRPr="00BB19D3" w:rsidRDefault="00A23151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QSmAP2-17-R</w:t>
            </w:r>
          </w:p>
          <w:p w:rsidR="00AC15B0" w:rsidRPr="00BB19D3" w:rsidRDefault="00AC15B0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t>Op</w:t>
            </w:r>
            <w:r w:rsidRPr="00BB19D3">
              <w:rPr>
                <w:color w:val="000000" w:themeColor="text1"/>
                <w:sz w:val="18"/>
                <w:szCs w:val="18"/>
              </w:rPr>
              <w:t>QSmAP2-17-F</w:t>
            </w:r>
          </w:p>
          <w:p w:rsidR="00AC15B0" w:rsidRPr="00BB19D3" w:rsidRDefault="00AC15B0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Op</w:t>
            </w:r>
            <w:r w:rsidRPr="00BB19D3">
              <w:rPr>
                <w:color w:val="000000" w:themeColor="text1"/>
                <w:sz w:val="18"/>
                <w:szCs w:val="18"/>
              </w:rPr>
              <w:t>SmAP2-17-R</w:t>
            </w:r>
          </w:p>
        </w:tc>
        <w:tc>
          <w:tcPr>
            <w:tcW w:w="5353" w:type="dxa"/>
            <w:gridSpan w:val="2"/>
          </w:tcPr>
          <w:p w:rsidR="00A23151" w:rsidRPr="00BB19D3" w:rsidRDefault="00A23151" w:rsidP="003905D9">
            <w:pPr>
              <w:spacing w:line="240" w:lineRule="auto"/>
              <w:ind w:leftChars="14" w:left="34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lastRenderedPageBreak/>
              <w:t>TTCAGGGGACAGTGATAATGCC</w:t>
            </w:r>
          </w:p>
          <w:p w:rsidR="00AC15B0" w:rsidRPr="00BB19D3" w:rsidRDefault="00AC15B0" w:rsidP="00AC15B0">
            <w:pPr>
              <w:spacing w:line="240" w:lineRule="auto"/>
              <w:ind w:leftChars="14" w:left="34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t>AAAAGCGATGGCAGTCTGTG</w:t>
            </w:r>
          </w:p>
          <w:p w:rsidR="00AC15B0" w:rsidRPr="00BB19D3" w:rsidRDefault="00AC15B0" w:rsidP="00AC15B0">
            <w:pPr>
              <w:spacing w:line="240" w:lineRule="auto"/>
              <w:ind w:leftChars="14" w:left="34" w:firstLineChars="0" w:firstLine="0"/>
              <w:rPr>
                <w:color w:val="000000" w:themeColor="text1"/>
                <w:sz w:val="18"/>
                <w:szCs w:val="18"/>
              </w:rPr>
            </w:pPr>
            <w:r w:rsidRPr="00BB19D3">
              <w:rPr>
                <w:color w:val="000000" w:themeColor="text1"/>
                <w:sz w:val="18"/>
                <w:szCs w:val="18"/>
              </w:rPr>
              <w:lastRenderedPageBreak/>
              <w:t>GTGCCAATATTTGCGCCAAC</w:t>
            </w:r>
          </w:p>
        </w:tc>
      </w:tr>
      <w:tr w:rsidR="00BB19D3" w:rsidRPr="00BB19D3" w:rsidTr="003905D9">
        <w:trPr>
          <w:gridAfter w:val="1"/>
          <w:wAfter w:w="601" w:type="dxa"/>
        </w:trPr>
        <w:tc>
          <w:tcPr>
            <w:tcW w:w="2410" w:type="dxa"/>
            <w:gridSpan w:val="2"/>
            <w:tcBorders>
              <w:bottom w:val="single" w:sz="12" w:space="0" w:color="000000" w:themeColor="text1"/>
            </w:tcBorders>
          </w:tcPr>
          <w:p w:rsidR="00AC15B0" w:rsidRPr="00BB19D3" w:rsidRDefault="00AC15B0" w:rsidP="003905D9">
            <w:pPr>
              <w:spacing w:line="240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53" w:type="dxa"/>
            <w:gridSpan w:val="2"/>
            <w:tcBorders>
              <w:bottom w:val="single" w:sz="12" w:space="0" w:color="000000" w:themeColor="text1"/>
            </w:tcBorders>
          </w:tcPr>
          <w:p w:rsidR="00AC15B0" w:rsidRPr="00BB19D3" w:rsidRDefault="00AC15B0" w:rsidP="003905D9">
            <w:pPr>
              <w:spacing w:line="240" w:lineRule="auto"/>
              <w:ind w:leftChars="14" w:left="34"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:rsidR="002E3E0D" w:rsidRPr="00BB19D3" w:rsidRDefault="002E3E0D" w:rsidP="003905D9">
      <w:pPr>
        <w:ind w:firstLineChars="0" w:firstLine="0"/>
        <w:rPr>
          <w:color w:val="000000" w:themeColor="text1"/>
        </w:rPr>
      </w:pPr>
    </w:p>
    <w:sectPr w:rsidR="002E3E0D" w:rsidRPr="00BB19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E1B" w:rsidRDefault="00756E1B" w:rsidP="00B92E04">
      <w:pPr>
        <w:spacing w:line="240" w:lineRule="auto"/>
        <w:ind w:firstLine="480"/>
      </w:pPr>
      <w:r>
        <w:separator/>
      </w:r>
    </w:p>
  </w:endnote>
  <w:endnote w:type="continuationSeparator" w:id="0">
    <w:p w:rsidR="00756E1B" w:rsidRDefault="00756E1B" w:rsidP="00B92E0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E1B" w:rsidRDefault="00756E1B" w:rsidP="00B92E04">
      <w:pPr>
        <w:spacing w:line="240" w:lineRule="auto"/>
        <w:ind w:firstLine="480"/>
      </w:pPr>
      <w:r>
        <w:separator/>
      </w:r>
    </w:p>
  </w:footnote>
  <w:footnote w:type="continuationSeparator" w:id="0">
    <w:p w:rsidR="00756E1B" w:rsidRDefault="00756E1B" w:rsidP="00B92E0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E04" w:rsidRDefault="00B92E04" w:rsidP="00B92E04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E4"/>
    <w:rsid w:val="00181973"/>
    <w:rsid w:val="001D354A"/>
    <w:rsid w:val="002E3E0D"/>
    <w:rsid w:val="003905D9"/>
    <w:rsid w:val="00506047"/>
    <w:rsid w:val="00697E8F"/>
    <w:rsid w:val="006A4D30"/>
    <w:rsid w:val="006C4C4C"/>
    <w:rsid w:val="00756E1B"/>
    <w:rsid w:val="007B0233"/>
    <w:rsid w:val="00820D2F"/>
    <w:rsid w:val="008D536C"/>
    <w:rsid w:val="00A23151"/>
    <w:rsid w:val="00A96367"/>
    <w:rsid w:val="00AC15B0"/>
    <w:rsid w:val="00B576C5"/>
    <w:rsid w:val="00B92E04"/>
    <w:rsid w:val="00BB19D3"/>
    <w:rsid w:val="00CE4553"/>
    <w:rsid w:val="00F6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DE4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其余"/>
    <w:basedOn w:val="a"/>
    <w:link w:val="a4"/>
    <w:qFormat/>
    <w:rsid w:val="00F61DE4"/>
    <w:rPr>
      <w:sz w:val="21"/>
    </w:rPr>
  </w:style>
  <w:style w:type="character" w:customStyle="1" w:styleId="a4">
    <w:name w:val="其余 字符"/>
    <w:basedOn w:val="a0"/>
    <w:link w:val="a3"/>
    <w:rsid w:val="00F61DE4"/>
    <w:rPr>
      <w:rFonts w:ascii="Times New Roman" w:eastAsia="宋体" w:hAnsi="Times New Roman" w:cs="Times New Roman"/>
      <w:szCs w:val="20"/>
    </w:rPr>
  </w:style>
  <w:style w:type="table" w:styleId="a5">
    <w:name w:val="Table Grid"/>
    <w:basedOn w:val="a1"/>
    <w:uiPriority w:val="39"/>
    <w:rsid w:val="00F61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B9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B92E04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B92E0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B92E0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DE4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其余"/>
    <w:basedOn w:val="a"/>
    <w:link w:val="a4"/>
    <w:qFormat/>
    <w:rsid w:val="00F61DE4"/>
    <w:rPr>
      <w:sz w:val="21"/>
    </w:rPr>
  </w:style>
  <w:style w:type="character" w:customStyle="1" w:styleId="a4">
    <w:name w:val="其余 字符"/>
    <w:basedOn w:val="a0"/>
    <w:link w:val="a3"/>
    <w:rsid w:val="00F61DE4"/>
    <w:rPr>
      <w:rFonts w:ascii="Times New Roman" w:eastAsia="宋体" w:hAnsi="Times New Roman" w:cs="Times New Roman"/>
      <w:szCs w:val="20"/>
    </w:rPr>
  </w:style>
  <w:style w:type="table" w:styleId="a5">
    <w:name w:val="Table Grid"/>
    <w:basedOn w:val="a1"/>
    <w:uiPriority w:val="39"/>
    <w:rsid w:val="00F61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B9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B92E04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B92E0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B92E0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9</cp:revision>
  <dcterms:created xsi:type="dcterms:W3CDTF">2021-06-18T00:33:00Z</dcterms:created>
  <dcterms:modified xsi:type="dcterms:W3CDTF">2022-02-07T06:47:00Z</dcterms:modified>
</cp:coreProperties>
</file>